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5E5" w:rsidRDefault="004005E5" w:rsidP="004005E5">
      <w:pPr>
        <w:rPr>
          <w:rFonts w:asciiTheme="majorBidi" w:hAnsiTheme="majorBidi" w:cstheme="majorBidi"/>
          <w:color w:val="000000" w:themeColor="text1"/>
          <w:shd w:val="clear" w:color="auto" w:fill="FFFFFF"/>
        </w:rPr>
      </w:pPr>
      <w:bookmarkStart w:id="0" w:name="_GoBack"/>
      <w:bookmarkEnd w:id="0"/>
    </w:p>
    <w:p w:rsidR="004005E5" w:rsidRDefault="004005E5" w:rsidP="004005E5">
      <w:pPr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5A2E58">
        <w:rPr>
          <w:rFonts w:asciiTheme="majorBidi" w:hAnsiTheme="majorBidi" w:cstheme="majorBidi"/>
          <w:noProof/>
          <w:color w:val="000000" w:themeColor="text1"/>
          <w:shd w:val="clear" w:color="auto" w:fill="FFFFFF"/>
          <w:lang w:eastAsia="en-GB"/>
        </w:rPr>
        <w:drawing>
          <wp:inline distT="0" distB="0" distL="0" distR="0" wp14:anchorId="1EC688B5" wp14:editId="41773C5B">
            <wp:extent cx="2799715" cy="2324100"/>
            <wp:effectExtent l="0" t="0" r="635" b="0"/>
            <wp:docPr id="5" name="Picture 5" descr="C:\Users\Orjance Computer\Desktop\Under review\Combination therapy-Acinetobacter-Pseudomonas\Revision\Revision\عکس ها\oxa-48 (438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rjance Computer\Desktop\Under review\Combination therapy-Acinetobacter-Pseudomonas\Revision\Revision\عکس ها\oxa-48 (438)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538" cy="233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5E5" w:rsidRDefault="004005E5" w:rsidP="004005E5">
      <w:pPr>
        <w:rPr>
          <w:rFonts w:asciiTheme="majorBidi" w:hAnsiTheme="majorBidi" w:cstheme="majorBidi"/>
          <w:color w:val="000000" w:themeColor="text1"/>
          <w:shd w:val="clear" w:color="auto" w:fill="FFFFFF"/>
        </w:rPr>
      </w:pP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Figure </w:t>
      </w:r>
      <w:r w:rsidR="0055707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1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. 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l electrophoresis image</w:t>
      </w:r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of</w:t>
      </w:r>
      <w:proofErr w:type="gramStart"/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</w:t>
      </w:r>
      <w:r w:rsidRPr="00415D85"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  <w:t>bla</w:t>
      </w:r>
      <w:r w:rsidRPr="005A2E58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  <w:vertAlign w:val="subscript"/>
        </w:rPr>
        <w:t>OXA</w:t>
      </w:r>
      <w:proofErr w:type="gramEnd"/>
      <w:r w:rsidRPr="005A2E58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bscript"/>
        </w:rPr>
        <w:t>-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  <w:vertAlign w:val="subscript"/>
        </w:rPr>
        <w:t>48</w:t>
      </w:r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ne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amplification</w:t>
      </w:r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438 </w:t>
      </w:r>
      <w:proofErr w:type="spellStart"/>
      <w:r>
        <w:rPr>
          <w:rFonts w:asciiTheme="majorBidi" w:hAnsiTheme="majorBidi" w:cstheme="majorBidi"/>
          <w:color w:val="000000" w:themeColor="text1"/>
          <w:shd w:val="clear" w:color="auto" w:fill="FFFFFF"/>
        </w:rPr>
        <w:t>b.p</w:t>
      </w:r>
      <w:proofErr w:type="spellEnd"/>
      <w:r>
        <w:rPr>
          <w:rFonts w:asciiTheme="majorBidi" w:hAnsiTheme="majorBidi" w:cstheme="majorBidi"/>
          <w:color w:val="000000" w:themeColor="text1"/>
          <w:shd w:val="clear" w:color="auto" w:fill="FFFFFF"/>
        </w:rPr>
        <w:t>.)</w:t>
      </w:r>
    </w:p>
    <w:p w:rsidR="004005E5" w:rsidRDefault="004005E5" w:rsidP="004005E5">
      <w:pPr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</w:pPr>
    </w:p>
    <w:p w:rsidR="004005E5" w:rsidRDefault="004005E5" w:rsidP="004005E5">
      <w:pPr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</w:pPr>
    </w:p>
    <w:p w:rsidR="004005E5" w:rsidRDefault="004005E5" w:rsidP="004005E5">
      <w:pPr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</w:pPr>
      <w:r w:rsidRPr="005A2E58">
        <w:rPr>
          <w:rStyle w:val="Emphasis"/>
          <w:rFonts w:asciiTheme="majorBidi" w:hAnsiTheme="majorBidi" w:cstheme="majorBidi"/>
          <w:noProof/>
          <w:color w:val="000000" w:themeColor="text1"/>
          <w:shd w:val="clear" w:color="auto" w:fill="FFFFFF"/>
          <w:lang w:eastAsia="en-GB"/>
        </w:rPr>
        <w:drawing>
          <wp:inline distT="0" distB="0" distL="0" distR="0" wp14:anchorId="1653362B" wp14:editId="1151D190">
            <wp:extent cx="2799715" cy="2447481"/>
            <wp:effectExtent l="0" t="0" r="635" b="0"/>
            <wp:docPr id="2" name="Picture 2" descr="C:\Users\Orjance Computer\Desktop\Under review\Combination therapy-Acinetobacter-Pseudomonas\Revision\Revision\عکس ها\oxa-58 (599)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rjance Computer\Desktop\Under review\Combination therapy-Acinetobacter-Pseudomonas\Revision\Revision\عکس ها\oxa-58 (599))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853" cy="245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5E5" w:rsidRDefault="004005E5" w:rsidP="00557075">
      <w:pPr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</w:pP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Figure </w:t>
      </w:r>
      <w:r w:rsidR="0055707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2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. 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l electrophoresis image</w:t>
      </w:r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of</w:t>
      </w:r>
      <w:proofErr w:type="gramStart"/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</w:t>
      </w:r>
      <w:r w:rsidRPr="00415D85"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  <w:t>bla</w:t>
      </w:r>
      <w:r w:rsidRPr="005A2E58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  <w:vertAlign w:val="subscript"/>
        </w:rPr>
        <w:t>OXA</w:t>
      </w:r>
      <w:proofErr w:type="gramEnd"/>
      <w:r w:rsidRPr="005A2E58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bscript"/>
        </w:rPr>
        <w:t>-</w:t>
      </w:r>
      <w:r w:rsidRPr="005A2E58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  <w:vertAlign w:val="subscript"/>
        </w:rPr>
        <w:t>58</w:t>
      </w:r>
      <w:r w:rsidRPr="005A2E58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bscript"/>
        </w:rPr>
        <w:t> 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ne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amplification</w:t>
      </w:r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599 </w:t>
      </w:r>
      <w:proofErr w:type="spellStart"/>
      <w:r>
        <w:rPr>
          <w:rFonts w:asciiTheme="majorBidi" w:hAnsiTheme="majorBidi" w:cstheme="majorBidi"/>
          <w:color w:val="000000" w:themeColor="text1"/>
          <w:shd w:val="clear" w:color="auto" w:fill="FFFFFF"/>
        </w:rPr>
        <w:t>b.p</w:t>
      </w:r>
      <w:proofErr w:type="spellEnd"/>
      <w:r>
        <w:rPr>
          <w:rFonts w:asciiTheme="majorBidi" w:hAnsiTheme="majorBidi" w:cstheme="majorBidi"/>
          <w:color w:val="000000" w:themeColor="text1"/>
          <w:shd w:val="clear" w:color="auto" w:fill="FFFFFF"/>
        </w:rPr>
        <w:t>.)</w:t>
      </w:r>
    </w:p>
    <w:p w:rsidR="00557075" w:rsidRDefault="00557075" w:rsidP="00557075">
      <w:pPr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</w:pPr>
    </w:p>
    <w:p w:rsidR="00557075" w:rsidRDefault="00557075" w:rsidP="00557075">
      <w:pPr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</w:pPr>
    </w:p>
    <w:p w:rsidR="00557075" w:rsidRDefault="00557075" w:rsidP="00557075">
      <w:pPr>
        <w:rPr>
          <w:rFonts w:asciiTheme="majorBidi" w:hAnsiTheme="majorBidi" w:cstheme="majorBidi"/>
          <w:color w:val="000000" w:themeColor="text1"/>
        </w:rPr>
      </w:pPr>
      <w:r w:rsidRPr="005A2E58">
        <w:rPr>
          <w:rFonts w:asciiTheme="majorBidi" w:hAnsiTheme="majorBidi" w:cstheme="majorBidi"/>
          <w:noProof/>
          <w:color w:val="000000" w:themeColor="text1"/>
          <w:lang w:eastAsia="en-GB"/>
        </w:rPr>
        <w:drawing>
          <wp:inline distT="0" distB="0" distL="0" distR="0" wp14:anchorId="2BE6C2E3" wp14:editId="4ECF5348">
            <wp:extent cx="2943225" cy="1543050"/>
            <wp:effectExtent l="0" t="0" r="9525" b="0"/>
            <wp:docPr id="3" name="Picture 3" descr="C:\Users\Orjance Computer\Desktop\Under review\Combination therapy-Acinetobacter-Pseudomonas\Revision\Revision\عکس ها\oxa-23 (35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rjance Computer\Desktop\Under review\Combination therapy-Acinetobacter-Pseudomonas\Revision\Revision\عکس ها\oxa-23 (355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075" w:rsidRDefault="00557075" w:rsidP="00557075">
      <w:pPr>
        <w:rPr>
          <w:rFonts w:asciiTheme="majorBidi" w:hAnsiTheme="majorBidi" w:cstheme="majorBidi"/>
          <w:color w:val="000000" w:themeColor="text1"/>
          <w:shd w:val="clear" w:color="auto" w:fill="FFFFFF"/>
        </w:rPr>
      </w:pP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Figure 3. 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l electrophoresis image</w:t>
      </w:r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of</w:t>
      </w:r>
      <w:proofErr w:type="gramStart"/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</w:t>
      </w:r>
      <w:r w:rsidRPr="00415D85"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  <w:t>bla</w:t>
      </w:r>
      <w:r w:rsidRPr="005A2E58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  <w:vertAlign w:val="subscript"/>
        </w:rPr>
        <w:t>OXA</w:t>
      </w:r>
      <w:proofErr w:type="gramEnd"/>
      <w:r w:rsidRPr="005A2E58">
        <w:rPr>
          <w:rFonts w:asciiTheme="majorBidi" w:hAnsiTheme="majorBidi" w:cstheme="majorBidi"/>
          <w:i/>
          <w:iCs/>
          <w:color w:val="000000" w:themeColor="text1"/>
          <w:shd w:val="clear" w:color="auto" w:fill="FFFFFF"/>
          <w:vertAlign w:val="subscript"/>
        </w:rPr>
        <w:t>-</w:t>
      </w:r>
      <w:r w:rsidRPr="005A2E58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  <w:vertAlign w:val="subscript"/>
        </w:rPr>
        <w:t>23</w:t>
      </w:r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ne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amplification</w:t>
      </w:r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(355 </w:t>
      </w:r>
      <w:proofErr w:type="spellStart"/>
      <w:r>
        <w:rPr>
          <w:rFonts w:asciiTheme="majorBidi" w:hAnsiTheme="majorBidi" w:cstheme="majorBidi"/>
          <w:color w:val="000000" w:themeColor="text1"/>
          <w:shd w:val="clear" w:color="auto" w:fill="FFFFFF"/>
        </w:rPr>
        <w:t>b.p</w:t>
      </w:r>
      <w:proofErr w:type="spellEnd"/>
      <w:r>
        <w:rPr>
          <w:rFonts w:asciiTheme="majorBidi" w:hAnsiTheme="majorBidi" w:cstheme="majorBidi"/>
          <w:color w:val="000000" w:themeColor="text1"/>
          <w:shd w:val="clear" w:color="auto" w:fill="FFFFFF"/>
        </w:rPr>
        <w:t>.)</w:t>
      </w:r>
    </w:p>
    <w:p w:rsidR="00557075" w:rsidRDefault="00557075" w:rsidP="00557075">
      <w:pPr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:rsidR="00557075" w:rsidRDefault="00557075" w:rsidP="00557075">
      <w:pPr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:rsidR="00557075" w:rsidRDefault="00557075" w:rsidP="00415D85">
      <w:pP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</w:p>
    <w:p w:rsidR="00415D85" w:rsidRDefault="00415D85" w:rsidP="001433AC">
      <w:pP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  <w:r w:rsidRPr="00087B42">
        <w:rPr>
          <w:noProof/>
          <w:sz w:val="24"/>
          <w:szCs w:val="24"/>
          <w:lang w:eastAsia="en-GB"/>
        </w:rPr>
        <w:drawing>
          <wp:inline distT="0" distB="0" distL="0" distR="0" wp14:anchorId="10D3BA7D" wp14:editId="25A60349">
            <wp:extent cx="2266950" cy="137983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6818" cy="1398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E58" w:rsidRDefault="00CB08E3" w:rsidP="004005E5">
      <w:pP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Figure</w:t>
      </w:r>
      <w:r w:rsid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</w:t>
      </w:r>
      <w:r w:rsidR="004005E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4</w:t>
      </w:r>
      <w:r w:rsid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. </w:t>
      </w:r>
      <w:r w:rsidR="00415D85"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l electrophoresis image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> of</w:t>
      </w:r>
      <w:r w:rsidR="00415D85"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="00415D85" w:rsidRPr="00415D85"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  <w:t>bla</w:t>
      </w:r>
      <w:r w:rsidRPr="00CB08E3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  <w:vertAlign w:val="subscript"/>
        </w:rPr>
        <w:t>IMP</w:t>
      </w:r>
      <w:proofErr w:type="spellEnd"/>
      <w:r w:rsidR="00415D85"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ne</w:t>
      </w:r>
      <w:r w:rsidR="00415D85"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amplification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(194 </w:t>
      </w:r>
      <w:proofErr w:type="spellStart"/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b.p</w:t>
      </w:r>
      <w:proofErr w:type="spellEnd"/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.)</w:t>
      </w:r>
    </w:p>
    <w:p w:rsidR="00557075" w:rsidRDefault="00557075" w:rsidP="004005E5">
      <w:pP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</w:p>
    <w:p w:rsidR="004005E5" w:rsidRDefault="004005E5" w:rsidP="004005E5">
      <w:pP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</w:p>
    <w:p w:rsidR="005A2E58" w:rsidRDefault="004005E5" w:rsidP="00CB08E3">
      <w:pP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  <w:r w:rsidRPr="004005E5">
        <w:rPr>
          <w:rStyle w:val="Emphasis"/>
          <w:rFonts w:asciiTheme="majorBidi" w:hAnsiTheme="majorBidi" w:cstheme="majorBidi"/>
          <w:i w:val="0"/>
          <w:iCs w:val="0"/>
          <w:noProof/>
          <w:color w:val="000000" w:themeColor="text1"/>
          <w:shd w:val="clear" w:color="auto" w:fill="FFFFFF"/>
          <w:lang w:eastAsia="en-GB"/>
        </w:rPr>
        <w:drawing>
          <wp:inline distT="0" distB="0" distL="0" distR="0">
            <wp:extent cx="2314575" cy="1838325"/>
            <wp:effectExtent l="0" t="0" r="9525" b="9525"/>
            <wp:docPr id="8" name="Picture 8" descr="C:\Users\Orjance Computer\Desktop\Under review\Combination therapy-Acinetobacter-Pseudomonas\Revision\Revision\عکس ها\VIM 39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rjance Computer\Desktop\Under review\Combination therapy-Acinetobacter-Pseudomonas\Revision\Revision\عکس ها\VIM 390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981" cy="1849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E58" w:rsidRDefault="005A2E58" w:rsidP="00557075">
      <w:pP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Figure </w:t>
      </w:r>
      <w:r w:rsidR="0055707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5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. 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l electrophoresis image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> of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415D85"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  <w:t>bla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  <w:vertAlign w:val="subscript"/>
        </w:rPr>
        <w:t>VIM</w:t>
      </w:r>
      <w:proofErr w:type="spellEnd"/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ne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amplification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(</w:t>
      </w:r>
      <w:r w:rsidR="004005E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390 </w:t>
      </w:r>
      <w:proofErr w:type="spellStart"/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b.p</w:t>
      </w:r>
      <w:proofErr w:type="spellEnd"/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.)</w:t>
      </w:r>
    </w:p>
    <w:p w:rsidR="005A2E58" w:rsidRDefault="005A2E58" w:rsidP="005A2E58">
      <w:pP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</w:p>
    <w:p w:rsidR="005A2E58" w:rsidRDefault="005A2E58" w:rsidP="005A2E58">
      <w:pP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</w:p>
    <w:p w:rsidR="00E17BCC" w:rsidRDefault="00A96FE3" w:rsidP="00A96FE3">
      <w:pP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  <w:r w:rsidRPr="00A96FE3">
        <w:rPr>
          <w:rStyle w:val="Emphasis"/>
          <w:rFonts w:asciiTheme="majorBidi" w:hAnsiTheme="majorBidi" w:cstheme="majorBidi"/>
          <w:i w:val="0"/>
          <w:iCs w:val="0"/>
          <w:noProof/>
          <w:color w:val="000000" w:themeColor="text1"/>
          <w:shd w:val="clear" w:color="auto" w:fill="FFFFFF"/>
          <w:lang w:eastAsia="en-GB"/>
        </w:rPr>
        <w:drawing>
          <wp:inline distT="0" distB="0" distL="0" distR="0">
            <wp:extent cx="1723390" cy="1838325"/>
            <wp:effectExtent l="0" t="0" r="0" b="9525"/>
            <wp:docPr id="9" name="Picture 9" descr="C:\Users\Orjance Computer\Desktop\Under review\Combination therapy-Acinetobacter-Pseudomonas\Revision\Revision\عکس ها\NDM6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Orjance Computer\Desktop\Under review\Combination therapy-Acinetobacter-Pseudomonas\Revision\Revision\عکس ها\NDM62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531" cy="1918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E58" w:rsidRDefault="005A2E58" w:rsidP="00557075">
      <w:pPr>
        <w:rPr>
          <w:rFonts w:asciiTheme="majorBidi" w:hAnsiTheme="majorBidi" w:cstheme="majorBidi"/>
          <w:color w:val="000000" w:themeColor="text1"/>
          <w:shd w:val="clear" w:color="auto" w:fill="FFFFFF"/>
        </w:rPr>
      </w:pP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Figure </w:t>
      </w:r>
      <w:r w:rsidR="0055707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6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. 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l electrophoresis image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> of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</w:t>
      </w:r>
      <w:proofErr w:type="spellStart"/>
      <w:r w:rsidRPr="00415D85">
        <w:rPr>
          <w:rStyle w:val="Emphasis"/>
          <w:rFonts w:asciiTheme="majorBidi" w:hAnsiTheme="majorBidi" w:cstheme="majorBidi"/>
          <w:color w:val="000000" w:themeColor="text1"/>
          <w:shd w:val="clear" w:color="auto" w:fill="FFFFFF"/>
        </w:rPr>
        <w:t>bla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  <w:vertAlign w:val="subscript"/>
        </w:rPr>
        <w:t>NDM</w:t>
      </w:r>
      <w:proofErr w:type="spellEnd"/>
      <w:r w:rsidRPr="00415D85">
        <w:rPr>
          <w:rFonts w:asciiTheme="majorBidi" w:hAnsiTheme="majorBidi" w:cstheme="majorBidi"/>
          <w:color w:val="000000" w:themeColor="text1"/>
          <w:shd w:val="clear" w:color="auto" w:fill="FFFFFF"/>
        </w:rPr>
        <w:t> 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gene</w:t>
      </w:r>
      <w:r w:rsidRPr="00415D85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amplification</w:t>
      </w:r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(</w:t>
      </w:r>
      <w:r w:rsidR="00E17BCC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621 </w:t>
      </w:r>
      <w:proofErr w:type="spellStart"/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b.p</w:t>
      </w:r>
      <w:proofErr w:type="spellEnd"/>
      <w:r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.)</w:t>
      </w:r>
    </w:p>
    <w:sectPr w:rsidR="005A2E58" w:rsidSect="00C64A83">
      <w:pgSz w:w="11907" w:h="16839"/>
      <w:pgMar w:top="851" w:right="397" w:bottom="567" w:left="567" w:header="0" w:footer="225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8C3"/>
    <w:rsid w:val="00006347"/>
    <w:rsid w:val="00047C8A"/>
    <w:rsid w:val="000A40BC"/>
    <w:rsid w:val="001128F4"/>
    <w:rsid w:val="00117248"/>
    <w:rsid w:val="00123A95"/>
    <w:rsid w:val="001433AC"/>
    <w:rsid w:val="00147F5B"/>
    <w:rsid w:val="00156197"/>
    <w:rsid w:val="00182B3B"/>
    <w:rsid w:val="001A7896"/>
    <w:rsid w:val="001B1856"/>
    <w:rsid w:val="001B5389"/>
    <w:rsid w:val="001E424A"/>
    <w:rsid w:val="001E5645"/>
    <w:rsid w:val="0023060B"/>
    <w:rsid w:val="00256853"/>
    <w:rsid w:val="00271EFB"/>
    <w:rsid w:val="00273CBE"/>
    <w:rsid w:val="002A200F"/>
    <w:rsid w:val="002A2C07"/>
    <w:rsid w:val="002C0F9F"/>
    <w:rsid w:val="002C7135"/>
    <w:rsid w:val="002D2360"/>
    <w:rsid w:val="002E1929"/>
    <w:rsid w:val="002F541E"/>
    <w:rsid w:val="00304683"/>
    <w:rsid w:val="0036167C"/>
    <w:rsid w:val="003621E2"/>
    <w:rsid w:val="00364E1E"/>
    <w:rsid w:val="003A33B4"/>
    <w:rsid w:val="003C2E6E"/>
    <w:rsid w:val="004005E5"/>
    <w:rsid w:val="00415D85"/>
    <w:rsid w:val="00437868"/>
    <w:rsid w:val="004405E0"/>
    <w:rsid w:val="00441930"/>
    <w:rsid w:val="004A50FC"/>
    <w:rsid w:val="004B0372"/>
    <w:rsid w:val="004B5B54"/>
    <w:rsid w:val="004B73B4"/>
    <w:rsid w:val="004D1D3C"/>
    <w:rsid w:val="004E3EFD"/>
    <w:rsid w:val="004E69F2"/>
    <w:rsid w:val="005008C3"/>
    <w:rsid w:val="005028B2"/>
    <w:rsid w:val="00513FCD"/>
    <w:rsid w:val="00520037"/>
    <w:rsid w:val="005462E2"/>
    <w:rsid w:val="00557075"/>
    <w:rsid w:val="005601F7"/>
    <w:rsid w:val="005642F0"/>
    <w:rsid w:val="00575953"/>
    <w:rsid w:val="00577D3C"/>
    <w:rsid w:val="00580440"/>
    <w:rsid w:val="0058548C"/>
    <w:rsid w:val="00591CFD"/>
    <w:rsid w:val="005A2E58"/>
    <w:rsid w:val="005A5A2A"/>
    <w:rsid w:val="005D12B8"/>
    <w:rsid w:val="00620763"/>
    <w:rsid w:val="0062119F"/>
    <w:rsid w:val="00633F60"/>
    <w:rsid w:val="0066134F"/>
    <w:rsid w:val="00665D2D"/>
    <w:rsid w:val="006B0E9B"/>
    <w:rsid w:val="006B4495"/>
    <w:rsid w:val="006C334E"/>
    <w:rsid w:val="006F5306"/>
    <w:rsid w:val="00703239"/>
    <w:rsid w:val="007132BC"/>
    <w:rsid w:val="00725EBD"/>
    <w:rsid w:val="00734752"/>
    <w:rsid w:val="007624F2"/>
    <w:rsid w:val="00763624"/>
    <w:rsid w:val="00782766"/>
    <w:rsid w:val="007C7676"/>
    <w:rsid w:val="007E46AF"/>
    <w:rsid w:val="007F57FB"/>
    <w:rsid w:val="00801F91"/>
    <w:rsid w:val="008034A9"/>
    <w:rsid w:val="00817FF6"/>
    <w:rsid w:val="008622DC"/>
    <w:rsid w:val="00865442"/>
    <w:rsid w:val="008739DF"/>
    <w:rsid w:val="00875F45"/>
    <w:rsid w:val="008B68D3"/>
    <w:rsid w:val="008C7259"/>
    <w:rsid w:val="008F5543"/>
    <w:rsid w:val="00914A4A"/>
    <w:rsid w:val="0092759A"/>
    <w:rsid w:val="00995926"/>
    <w:rsid w:val="009A2111"/>
    <w:rsid w:val="009D43C3"/>
    <w:rsid w:val="009E2318"/>
    <w:rsid w:val="009E56D3"/>
    <w:rsid w:val="009E6A4F"/>
    <w:rsid w:val="00A01C0C"/>
    <w:rsid w:val="00A26E76"/>
    <w:rsid w:val="00A47DA6"/>
    <w:rsid w:val="00A72D77"/>
    <w:rsid w:val="00A74B3B"/>
    <w:rsid w:val="00A81E94"/>
    <w:rsid w:val="00A92F34"/>
    <w:rsid w:val="00A96FE3"/>
    <w:rsid w:val="00AD10B6"/>
    <w:rsid w:val="00AD7970"/>
    <w:rsid w:val="00AE208A"/>
    <w:rsid w:val="00AE509C"/>
    <w:rsid w:val="00AF613E"/>
    <w:rsid w:val="00B1306E"/>
    <w:rsid w:val="00B16780"/>
    <w:rsid w:val="00B240E4"/>
    <w:rsid w:val="00B46C5A"/>
    <w:rsid w:val="00B5373B"/>
    <w:rsid w:val="00B549AF"/>
    <w:rsid w:val="00B5712C"/>
    <w:rsid w:val="00B8003D"/>
    <w:rsid w:val="00B94A3B"/>
    <w:rsid w:val="00BC5145"/>
    <w:rsid w:val="00BD79FC"/>
    <w:rsid w:val="00C03114"/>
    <w:rsid w:val="00C25C71"/>
    <w:rsid w:val="00C52C92"/>
    <w:rsid w:val="00C55F43"/>
    <w:rsid w:val="00C64A83"/>
    <w:rsid w:val="00C708FD"/>
    <w:rsid w:val="00CA1738"/>
    <w:rsid w:val="00CA40D1"/>
    <w:rsid w:val="00CB08E3"/>
    <w:rsid w:val="00CC218D"/>
    <w:rsid w:val="00CC3795"/>
    <w:rsid w:val="00CE06CF"/>
    <w:rsid w:val="00CF31F4"/>
    <w:rsid w:val="00D14265"/>
    <w:rsid w:val="00D62EF0"/>
    <w:rsid w:val="00D92655"/>
    <w:rsid w:val="00DA0342"/>
    <w:rsid w:val="00DB4E03"/>
    <w:rsid w:val="00DC729A"/>
    <w:rsid w:val="00DE34B2"/>
    <w:rsid w:val="00DF3AAF"/>
    <w:rsid w:val="00DF7D33"/>
    <w:rsid w:val="00E02383"/>
    <w:rsid w:val="00E0474C"/>
    <w:rsid w:val="00E17BCC"/>
    <w:rsid w:val="00E21B64"/>
    <w:rsid w:val="00E23878"/>
    <w:rsid w:val="00E4711F"/>
    <w:rsid w:val="00E6417A"/>
    <w:rsid w:val="00E87092"/>
    <w:rsid w:val="00E87575"/>
    <w:rsid w:val="00EA72FE"/>
    <w:rsid w:val="00ED0EB5"/>
    <w:rsid w:val="00EE1105"/>
    <w:rsid w:val="00F318BB"/>
    <w:rsid w:val="00F41C20"/>
    <w:rsid w:val="00F7413F"/>
    <w:rsid w:val="00FA7DE1"/>
    <w:rsid w:val="00FB0EF4"/>
    <w:rsid w:val="00FC0F36"/>
    <w:rsid w:val="00FC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15D8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D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D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15D8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D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D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2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4-01-01T11:12:00Z</dcterms:created>
  <dcterms:modified xsi:type="dcterms:W3CDTF">2024-01-01T11:12:00Z</dcterms:modified>
</cp:coreProperties>
</file>